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07" w:tblpY="2279"/>
        <w:tblOverlap w:val="never"/>
        <w:tblW w:w="13452" w:type="dxa"/>
        <w:tblLayout w:type="fixed"/>
        <w:tblLook w:val="04A0" w:firstRow="1" w:lastRow="0" w:firstColumn="1" w:lastColumn="0" w:noHBand="0" w:noVBand="1"/>
      </w:tblPr>
      <w:tblGrid>
        <w:gridCol w:w="1586"/>
        <w:gridCol w:w="1038"/>
        <w:gridCol w:w="1015"/>
        <w:gridCol w:w="1004"/>
        <w:gridCol w:w="1027"/>
        <w:gridCol w:w="1396"/>
        <w:gridCol w:w="1420"/>
        <w:gridCol w:w="1073"/>
        <w:gridCol w:w="1061"/>
        <w:gridCol w:w="1223"/>
        <w:gridCol w:w="1609"/>
      </w:tblGrid>
      <w:tr w:rsidR="005D031E" w:rsidTr="0020184F">
        <w:trPr>
          <w:trHeight w:val="227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xonomy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acteroide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inetobacter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reptococcu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kermansi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unidentified_Clostridiales_vadinBB60_grou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achnospiraceae_NK4A136_grou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unidentified_Chloroplast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esulfovibrio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uminococcaceae_NK4A214_group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actobacillus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YOUNG1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469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49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17554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6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3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7641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74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48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3951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YOUNG2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22477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3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319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342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36398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754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10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6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4127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22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YOUNG3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19741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970618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503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2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4414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1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65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499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194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YOUNG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33324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12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1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1143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1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841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13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23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772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YOUNG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48674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79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04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89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2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7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1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89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764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1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5D031E" w:rsidTr="0020184F">
        <w:trPr>
          <w:trHeight w:val="636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CHOW1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4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212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83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67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41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59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319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8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CHOW2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5035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6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12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1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15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399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9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944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20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16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CHOW3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5860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74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6.07E-0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89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86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6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1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374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2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383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CHOW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61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20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1042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56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1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558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97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CHOW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36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230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366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66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6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400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223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95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8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CHOW6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158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3502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376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21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849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102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21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8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586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552</w:t>
            </w:r>
          </w:p>
        </w:tc>
      </w:tr>
      <w:tr w:rsidR="005D031E" w:rsidTr="0020184F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</w:tcPr>
          <w:p w:rsidR="005D031E" w:rsidRDefault="00D568C0">
            <w:pPr>
              <w:spacing w:line="240" w:lineRule="atLeas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BCHOW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5884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1007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068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35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20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650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123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59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6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D031E" w:rsidRDefault="00D568C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lang w:bidi="ar"/>
              </w:rPr>
              <w:t>0.00663</w:t>
            </w:r>
          </w:p>
        </w:tc>
      </w:tr>
    </w:tbl>
    <w:p w:rsidR="005D031E" w:rsidRDefault="00D568C0">
      <w:pPr>
        <w:rPr>
          <w:rFonts w:ascii="Times New Roman" w:hAnsi="Times New Roman"/>
          <w:sz w:val="24"/>
          <w:szCs w:val="24"/>
        </w:rPr>
      </w:pPr>
      <w:r>
        <w:rPr>
          <w:rFonts w:hint="eastAsia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Supplementary Table S3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lang w:bidi="ar"/>
        </w:rPr>
        <w:t xml:space="preserve">he </w:t>
      </w:r>
      <w:r>
        <w:rPr>
          <w:rFonts w:ascii="Times New Roman" w:hAnsi="Times New Roman"/>
          <w:sz w:val="24"/>
          <w:szCs w:val="24"/>
          <w:lang w:bidi="ar"/>
        </w:rPr>
        <w:t xml:space="preserve">relative abundance of gallbladder’s </w:t>
      </w:r>
      <w:r>
        <w:rPr>
          <w:rFonts w:ascii="Times New Roman" w:hAnsi="Times New Roman"/>
          <w:sz w:val="24"/>
          <w:szCs w:val="24"/>
          <w:lang w:bidi="ar"/>
        </w:rPr>
        <w:t>bacterial genera</w:t>
      </w:r>
      <w:r>
        <w:rPr>
          <w:rFonts w:ascii="Times New Roman" w:hAnsi="Times New Roman"/>
          <w:sz w:val="24"/>
          <w:szCs w:val="24"/>
          <w:lang w:bidi="ar"/>
        </w:rPr>
        <w:t xml:space="preserve"> in rabbits before and after weanin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bidi="ar"/>
        </w:rPr>
        <w:t>g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 at genus level</w:t>
      </w:r>
      <w:r>
        <w:rPr>
          <w:rFonts w:ascii="Times New Roman" w:hAnsi="Times New Roman"/>
          <w:sz w:val="24"/>
          <w:szCs w:val="24"/>
          <w:lang w:bidi="ar"/>
        </w:rPr>
        <w:t>.</w:t>
      </w:r>
      <w:proofErr w:type="gramEnd"/>
    </w:p>
    <w:sectPr w:rsidR="005D03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8C0" w:rsidRDefault="00D568C0" w:rsidP="0020184F">
      <w:r>
        <w:separator/>
      </w:r>
    </w:p>
  </w:endnote>
  <w:endnote w:type="continuationSeparator" w:id="0">
    <w:p w:rsidR="00D568C0" w:rsidRDefault="00D568C0" w:rsidP="00201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8C0" w:rsidRDefault="00D568C0" w:rsidP="0020184F">
      <w:r>
        <w:separator/>
      </w:r>
    </w:p>
  </w:footnote>
  <w:footnote w:type="continuationSeparator" w:id="0">
    <w:p w:rsidR="00D568C0" w:rsidRDefault="00D568C0" w:rsidP="00201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F21C55"/>
    <w:rsid w:val="0020184F"/>
    <w:rsid w:val="005D031E"/>
    <w:rsid w:val="00D568C0"/>
    <w:rsid w:val="19BA4373"/>
    <w:rsid w:val="33BB13C3"/>
    <w:rsid w:val="37D12D44"/>
    <w:rsid w:val="4CF21C55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01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0184F"/>
    <w:rPr>
      <w:rFonts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201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0184F"/>
    <w:rPr>
      <w:rFonts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01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0184F"/>
    <w:rPr>
      <w:rFonts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201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0184F"/>
    <w:rPr>
      <w:rFonts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pple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幸</dc:creator>
  <cp:lastModifiedBy>Windows 用户</cp:lastModifiedBy>
  <cp:revision>2</cp:revision>
  <dcterms:created xsi:type="dcterms:W3CDTF">2018-11-23T10:36:00Z</dcterms:created>
  <dcterms:modified xsi:type="dcterms:W3CDTF">2018-12-0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